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757" w:tblpY="-280"/>
        <w:tblW w:w="14058" w:type="dxa"/>
        <w:tblLayout w:type="fixed"/>
        <w:tblLook w:val="0000"/>
      </w:tblPr>
      <w:tblGrid>
        <w:gridCol w:w="1098"/>
        <w:gridCol w:w="1710"/>
        <w:gridCol w:w="990"/>
        <w:gridCol w:w="900"/>
        <w:gridCol w:w="1170"/>
        <w:gridCol w:w="1440"/>
        <w:gridCol w:w="990"/>
        <w:gridCol w:w="1080"/>
        <w:gridCol w:w="1170"/>
        <w:gridCol w:w="1080"/>
        <w:gridCol w:w="1080"/>
        <w:gridCol w:w="1350"/>
      </w:tblGrid>
      <w:tr w:rsidR="00863EB5" w:rsidRPr="00C77CC3">
        <w:trPr>
          <w:trHeight w:val="260"/>
        </w:trPr>
        <w:tc>
          <w:tcPr>
            <w:tcW w:w="140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C77CC3" w:rsidRDefault="00863EB5" w:rsidP="00444B5E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Supplementary Table </w:t>
            </w:r>
            <w:r w:rsidR="00B43169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3: </w:t>
            </w:r>
            <w:r w:rsidRPr="00C77CC3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VD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 xml:space="preserve">ssociations in Caucasians by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Pr="00C77CC3">
              <w:rPr>
                <w:rFonts w:ascii="Times New Roman" w:hAnsi="Times New Roman"/>
                <w:b/>
                <w:sz w:val="20"/>
                <w:szCs w:val="20"/>
              </w:rPr>
              <w:t>ente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ent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N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FL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le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. cas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req. control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ds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L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muted p-value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8.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544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58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98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E24DAF" w:rsidRDefault="00863EB5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E24DAF"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1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E24DAF">
              <w:rPr>
                <w:rFonts w:ascii="Times New Roman" w:hAnsi="Times New Roman"/>
                <w:i/>
                <w:sz w:val="20"/>
                <w:szCs w:val="20"/>
              </w:rPr>
              <w:t>Taq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141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E24DAF" w:rsidRDefault="00863EB5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2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Apa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7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14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E24DAF" w:rsidRDefault="00863EB5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75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sm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966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5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308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48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9878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07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540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9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27179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1894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195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782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4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832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E24DAF" w:rsidRDefault="00863EB5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0735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E24DAF" w:rsidRDefault="00863EB5" w:rsidP="00444B5E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ok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4088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54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238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2853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1682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282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4334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3890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3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7136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UC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rs11574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0F3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63EB5" w:rsidRPr="00D00F30" w:rsidRDefault="00863EB5" w:rsidP="00444B5E">
            <w:pPr>
              <w:spacing w:before="2" w:after="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</w:tr>
      <w:tr w:rsidR="00863EB5" w:rsidRPr="00D00F30">
        <w:trPr>
          <w:trHeight w:val="260"/>
        </w:trPr>
        <w:tc>
          <w:tcPr>
            <w:tcW w:w="1405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63EB5" w:rsidRDefault="00863EB5" w:rsidP="00444B5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C, University of Chicago; Spain, Epicolon consortium; SNP, single nucleotide polymorphism; RFLP, restriction fragment length polymorphism; Freq., allele frequency; Inds., number of individuals included for each analysis; L95, lower boundary 95% confidence interval; U95, upper boundary 95% confidence interval; NA, not applicable due to monomorphic allele.</w:t>
            </w:r>
          </w:p>
          <w:p w:rsidR="00863EB5" w:rsidRDefault="00863EB5" w:rsidP="00444B5E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OR and p-value adjusted for age, gender and West African ancestry (ancestry only adjusted for in AA group).</w:t>
            </w:r>
          </w:p>
        </w:tc>
      </w:tr>
    </w:tbl>
    <w:p w:rsidR="00863EB5" w:rsidRDefault="00863EB5" w:rsidP="00863EB5"/>
    <w:p w:rsidR="00042DEE" w:rsidRDefault="00B43169"/>
    <w:sectPr w:rsidR="00042DEE" w:rsidSect="00863EB5">
      <w:pgSz w:w="15840" w:h="12240" w:orient="landscape"/>
      <w:pgMar w:top="1440" w:right="1440" w:bottom="144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863EB5"/>
    <w:rsid w:val="00863EB5"/>
    <w:rsid w:val="00B43169"/>
    <w:rsid w:val="00C3400A"/>
  </w:rsids>
  <m:mathPr>
    <m:mathFont m:val="Goudy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EB5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863EB5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63EB5"/>
    <w:rPr>
      <w:color w:val="993366"/>
      <w:u w:val="single"/>
    </w:rPr>
  </w:style>
  <w:style w:type="paragraph" w:customStyle="1" w:styleId="font5">
    <w:name w:val="font5"/>
    <w:basedOn w:val="Normal"/>
    <w:rsid w:val="00863EB5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863EB5"/>
    <w:pPr>
      <w:spacing w:beforeLines="1" w:afterLines="1"/>
    </w:pPr>
    <w:rPr>
      <w:rFonts w:ascii="Times" w:hAnsi="Times"/>
      <w:i/>
      <w:i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EB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EB5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59</Words>
  <Characters>5467</Characters>
  <Application>Microsoft Macintosh Word</Application>
  <DocSecurity>0</DocSecurity>
  <Lines>45</Lines>
  <Paragraphs>10</Paragraphs>
  <ScaleCrop>false</ScaleCrop>
  <Company>University of Chicago</Company>
  <LinksUpToDate>false</LinksUpToDate>
  <CharactersWithSpaces>6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Ellis</dc:creator>
  <cp:keywords/>
  <cp:lastModifiedBy>Nathan Ellis</cp:lastModifiedBy>
  <cp:revision>2</cp:revision>
  <dcterms:created xsi:type="dcterms:W3CDTF">2011-09-22T19:21:00Z</dcterms:created>
  <dcterms:modified xsi:type="dcterms:W3CDTF">2011-09-22T19:33:00Z</dcterms:modified>
</cp:coreProperties>
</file>